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961"/>
        <w:gridCol w:w="1610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'-3'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iment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1C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ACAAGTTTGTACAAAAAAGCAGGCTGCATGAAGAGATCTTCAGGGAGAA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S:GFP::APP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1CR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ACCACTTTGTACAAGAAAGCTGGGTCTTCCGAATCTCCTTCTGAAGG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S:GFP::APP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1P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ACAAGTTTGTACAAAAAAGCAGGCTGCCAACCTATTTCAATCGGCCAG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1p:: GFP/GU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1P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ACCACTTTGTACAAGAAAGCTGGGTCCATTTCCGAATCTCCTTCTGA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1p:: GFP/GU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1PF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ACAACTTTGTATAGAAAAGTTGGCCAACCTATTTCAATCGGCCAG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1p::APP1:: GF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1PR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ACTGCTTTTTTGTACAAACTTGCCATTTCCGAATCTCCTTCTGA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1p::APP1:: GF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1RT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GGATGTGATTGCGTGTGATG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1RT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GACCCAGTAACTTCCCATAAG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6"/>
            <w:bookmarkStart w:id="1" w:name="OLE_LINK15"/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  <w:bookmarkEnd w:id="0"/>
            <w:bookmarkEnd w:id="1"/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GTCGASWGANAWGA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20"/>
            <w:bookmarkStart w:id="3" w:name="OLE_LINK19"/>
            <w:r>
              <w:rPr>
                <w:rFonts w:cs="Times New Roman" w:ascii="Times New Roman" w:hAnsi="Times New Roman"/>
                <w:sz w:val="24"/>
                <w:szCs w:val="24"/>
              </w:rPr>
              <w:t>Tail-PCR</w:t>
            </w:r>
            <w:bookmarkEnd w:id="2"/>
            <w:bookmarkEnd w:id="3"/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WGNAGSANCASAG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l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WGNAGWANCAWAGG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l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TGNTASTNCTNTGC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l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TCGASTWTSGWGTT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l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6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GTGNAGWANCANAG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l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R-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TCGAGGAGGATGAGGAATAG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R-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CTGTACCATCGACCAAACACC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R-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GCGGTTGGAGGACCATCG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R-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CTTGTGTAGCTGCATTTCC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CB1;1-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GGAACTGAATCTGCTTAGG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CB1;1-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GACTCATTAGACTTGTTC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2-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ACTACGAGCAGGAGATGG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2-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AACGAGGGCTGGAACAAG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T1-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GCCGGAAACAAAGAC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PLT1-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GATGGGAAGAGTGCTAC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PLT2-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CTTCTTTGCCGCCTCACAT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PLT2-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CCCGATTTGCTCACTCC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WOX5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TTGTCAAGAGGAAGAGAAGGTG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WOX5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TTAATCGAAGATCTAATGGCG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  <w:bookmarkStart w:id="4" w:name="_GoBack"/>
            <w:bookmarkEnd w:id="4"/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UPB1-F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TATGCAGACAATGGTTCAGG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UPB1-R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AACACAAGACAATCACACG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PER11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TGTGATGGATCGGTGTT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PER11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TTGGAAGGTTTGTTGTGG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PER55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TGTTCTTTCACGACTGCTTCGTC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PER55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AGCTCCACCTTAAACTCTGGCCC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02:50:00Z</dcterms:created>
  <dc:creator>dell</dc:creator>
  <dc:description/>
  <dc:language>en-US</dc:language>
  <cp:lastModifiedBy>1254</cp:lastModifiedBy>
  <dcterms:modified xsi:type="dcterms:W3CDTF">2016-05-19T02:50:00Z</dcterms:modified>
  <cp:revision>2</cp:revision>
  <dc:subject/>
  <dc:title/>
</cp:coreProperties>
</file>